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33C" w:rsidRPr="00076068" w:rsidRDefault="00A970B8" w:rsidP="000F607F">
      <w:pPr>
        <w:rPr>
          <w:rFonts w:ascii="Times New Roman" w:hAnsi="Times New Roman" w:cs="Times New Roman"/>
          <w:sz w:val="24"/>
          <w:szCs w:val="24"/>
        </w:rPr>
      </w:pPr>
      <w:r w:rsidRPr="00076068">
        <w:rPr>
          <w:rFonts w:ascii="Times New Roman" w:hAnsi="Times New Roman" w:cs="Times New Roman"/>
          <w:sz w:val="24"/>
          <w:szCs w:val="24"/>
        </w:rPr>
        <w:t>Table S1</w:t>
      </w:r>
      <w:r w:rsidR="00CC5F0C" w:rsidRPr="0007606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51"/>
        <w:gridCol w:w="2231"/>
        <w:gridCol w:w="1984"/>
      </w:tblGrid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Treatment / control group</w:t>
            </w: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rescence name</w:t>
            </w:r>
          </w:p>
        </w:tc>
        <w:tc>
          <w:tcPr>
            <w:tcW w:w="1984" w:type="dxa"/>
          </w:tcPr>
          <w:p w:rsidR="00076068" w:rsidRPr="00076068" w:rsidRDefault="00076068" w:rsidP="00BA40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Oil palm tree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43160F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76068" w:rsidRPr="00076068">
              <w:rPr>
                <w:rFonts w:ascii="Times New Roman" w:hAnsi="Times New Roman" w:cs="Times New Roman"/>
                <w:sz w:val="24"/>
                <w:szCs w:val="24"/>
              </w:rPr>
              <w:t>reatment on DAP = 0</w:t>
            </w:r>
          </w:p>
        </w:tc>
        <w:tc>
          <w:tcPr>
            <w:tcW w:w="2231" w:type="dxa"/>
          </w:tcPr>
          <w:p w:rsidR="00076068" w:rsidRPr="00076068" w:rsidRDefault="00076068" w:rsidP="000760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1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21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2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09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Treatment on DAP = 1</w:t>
            </w: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3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08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4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18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5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15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6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19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Treatment on DAP = 2</w:t>
            </w: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7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05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8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16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9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14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10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22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Treatment on DAP = 3</w:t>
            </w: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11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03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12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09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13T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22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ontrol for DAP = 0</w:t>
            </w: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1C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21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ontrol for DAP =</w:t>
            </w:r>
            <w:r w:rsidR="00431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0CFE">
              <w:rPr>
                <w:rFonts w:ascii="Times New Roman" w:hAnsi="Times New Roman" w:cs="Times New Roman"/>
                <w:sz w:val="24"/>
                <w:szCs w:val="24"/>
              </w:rPr>
              <w:t>, 2 and 3</w:t>
            </w: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2C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1-16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3C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11</w:t>
            </w:r>
          </w:p>
        </w:tc>
      </w:tr>
      <w:tr w:rsidR="00076068" w:rsidRPr="00076068" w:rsidTr="00076068">
        <w:trPr>
          <w:jc w:val="center"/>
        </w:trPr>
        <w:tc>
          <w:tcPr>
            <w:tcW w:w="315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Inflo.4C</w:t>
            </w:r>
          </w:p>
        </w:tc>
        <w:tc>
          <w:tcPr>
            <w:tcW w:w="1984" w:type="dxa"/>
          </w:tcPr>
          <w:p w:rsidR="00076068" w:rsidRPr="00076068" w:rsidRDefault="00076068" w:rsidP="00AD25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6068">
              <w:rPr>
                <w:rFonts w:ascii="Times New Roman" w:hAnsi="Times New Roman" w:cs="Times New Roman"/>
                <w:sz w:val="24"/>
                <w:szCs w:val="24"/>
              </w:rPr>
              <w:t>C2-22</w:t>
            </w:r>
          </w:p>
        </w:tc>
      </w:tr>
    </w:tbl>
    <w:p w:rsidR="00BA40E1" w:rsidRDefault="00BA40E1" w:rsidP="00AD25C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BA40E1" w:rsidRPr="00AD25C3" w:rsidRDefault="00BA40E1" w:rsidP="00AD25C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D25C3" w:rsidRDefault="00AD25C3"/>
    <w:sectPr w:rsidR="00AD2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TH Baijam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5C3"/>
    <w:rsid w:val="0005624A"/>
    <w:rsid w:val="00076068"/>
    <w:rsid w:val="000F607F"/>
    <w:rsid w:val="00276B42"/>
    <w:rsid w:val="0037533C"/>
    <w:rsid w:val="003F7729"/>
    <w:rsid w:val="0041285A"/>
    <w:rsid w:val="0043160F"/>
    <w:rsid w:val="004650EB"/>
    <w:rsid w:val="00553C36"/>
    <w:rsid w:val="005C1CAF"/>
    <w:rsid w:val="007C79F3"/>
    <w:rsid w:val="00811E8D"/>
    <w:rsid w:val="008B3B2B"/>
    <w:rsid w:val="00A461F1"/>
    <w:rsid w:val="00A970B8"/>
    <w:rsid w:val="00AB053F"/>
    <w:rsid w:val="00AB0CFE"/>
    <w:rsid w:val="00AD25C3"/>
    <w:rsid w:val="00BA40E1"/>
    <w:rsid w:val="00C92846"/>
    <w:rsid w:val="00CC5F0C"/>
    <w:rsid w:val="00DA3E11"/>
    <w:rsid w:val="00E8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C35139-AC30-4C32-9032-06E2688B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5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2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</dc:creator>
  <cp:keywords/>
  <dc:description/>
  <cp:lastModifiedBy>Suthasinee Somyong</cp:lastModifiedBy>
  <cp:revision>2</cp:revision>
  <dcterms:created xsi:type="dcterms:W3CDTF">2018-07-16T05:56:00Z</dcterms:created>
  <dcterms:modified xsi:type="dcterms:W3CDTF">2018-07-16T05:56:00Z</dcterms:modified>
</cp:coreProperties>
</file>